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90A7F3" w14:textId="77777777" w:rsidR="0023753E" w:rsidRDefault="0023753E" w:rsidP="0023753E">
      <w:pPr>
        <w:pStyle w:val="2"/>
      </w:pPr>
      <w:bookmarkStart w:id="0" w:name="_Toc135755792"/>
      <w:bookmarkStart w:id="1" w:name="_Toc141361192"/>
      <w:r w:rsidRPr="0094371A">
        <w:t>Supplementary Table 1</w:t>
      </w:r>
      <w:r>
        <w:t>2</w:t>
      </w:r>
      <w:r w:rsidRPr="0094371A">
        <w:t xml:space="preserve">. </w:t>
      </w:r>
      <w:bookmarkStart w:id="2" w:name="OLE_LINK17"/>
      <w:r w:rsidRPr="0094371A">
        <w:t>Exclusion of studies</w:t>
      </w:r>
      <w:bookmarkStart w:id="3" w:name="_Hlk134457147"/>
      <w:r w:rsidRPr="0094371A">
        <w:t xml:space="preserve"> with </w:t>
      </w:r>
      <w:bookmarkEnd w:id="3"/>
      <w:r w:rsidRPr="00EF787A">
        <w:t>no</w:t>
      </w:r>
      <w:r>
        <w:t>n</w:t>
      </w:r>
      <w:r w:rsidRPr="00EF787A">
        <w:t xml:space="preserve"> diabetic macular edema</w:t>
      </w:r>
      <w:r w:rsidRPr="0094371A">
        <w:rPr>
          <w:rFonts w:eastAsiaTheme="minorEastAsia" w:hint="eastAsia"/>
        </w:rPr>
        <w:t>-</w:t>
      </w:r>
      <w:r w:rsidRPr="0094371A">
        <w:t xml:space="preserve">Outcome: </w:t>
      </w:r>
      <w:r>
        <w:t>BCVA</w:t>
      </w:r>
      <w:r w:rsidRPr="0094371A">
        <w:t xml:space="preserve"> at </w:t>
      </w:r>
      <w:r w:rsidRPr="0094371A">
        <w:rPr>
          <w:rFonts w:hint="eastAsia"/>
        </w:rPr>
        <w:t>the</w:t>
      </w:r>
      <w:r w:rsidRPr="0094371A">
        <w:t xml:space="preserve"> 12th week (</w:t>
      </w:r>
      <w:r w:rsidRPr="00246634">
        <w:rPr>
          <w:kern w:val="0"/>
          <w:szCs w:val="21"/>
          <w:lang w:bidi="ar"/>
        </w:rPr>
        <w:t>Mean Difference</w:t>
      </w:r>
      <w:r w:rsidRPr="0094371A">
        <w:t>; 95% confidence interval)</w:t>
      </w:r>
      <w:bookmarkEnd w:id="0"/>
      <w:bookmarkEnd w:id="1"/>
    </w:p>
    <w:bookmarkEnd w:id="2"/>
    <w:p w14:paraId="166329C8" w14:textId="77777777" w:rsidR="0023753E" w:rsidRPr="00C52505" w:rsidRDefault="0023753E" w:rsidP="0023753E">
      <w:pPr>
        <w:rPr>
          <w:rFonts w:eastAsiaTheme="minorEastAsia" w:hint="eastAsia"/>
        </w:rPr>
      </w:pPr>
    </w:p>
    <w:tbl>
      <w:tblPr>
        <w:tblW w:w="10627" w:type="dxa"/>
        <w:tblLook w:val="04A0" w:firstRow="1" w:lastRow="0" w:firstColumn="1" w:lastColumn="0" w:noHBand="0" w:noVBand="1"/>
      </w:tblPr>
      <w:tblGrid>
        <w:gridCol w:w="2122"/>
        <w:gridCol w:w="2126"/>
        <w:gridCol w:w="2126"/>
        <w:gridCol w:w="2126"/>
        <w:gridCol w:w="2127"/>
      </w:tblGrid>
      <w:tr w:rsidR="0023753E" w:rsidRPr="009A72FF" w14:paraId="76F0A0A1" w14:textId="77777777" w:rsidTr="00DF2F0B">
        <w:trPr>
          <w:trHeight w:val="568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54696AC" w14:textId="77777777" w:rsidR="0023753E" w:rsidRPr="009A72FF" w:rsidRDefault="0023753E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IV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4D74" w14:textId="77777777" w:rsidR="0023753E" w:rsidRPr="009A72FF" w:rsidRDefault="0023753E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367A" w14:textId="77777777" w:rsidR="0023753E" w:rsidRPr="009A72FF" w:rsidRDefault="0023753E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D044" w14:textId="77777777" w:rsidR="0023753E" w:rsidRPr="009A72FF" w:rsidRDefault="0023753E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BAC4" w14:textId="77777777" w:rsidR="0023753E" w:rsidRPr="009A72FF" w:rsidRDefault="0023753E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23753E" w:rsidRPr="009A72FF" w14:paraId="0F25F4E6" w14:textId="77777777" w:rsidTr="00DF2F0B">
        <w:trPr>
          <w:trHeight w:val="54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F3FDF" w14:textId="77777777" w:rsidR="0023753E" w:rsidRPr="009A72FF" w:rsidRDefault="0023753E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525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12 (-0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  <w:r w:rsidRPr="00C525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0.0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351F965" w14:textId="77777777" w:rsidR="0023753E" w:rsidRPr="009A72FF" w:rsidRDefault="0023753E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L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780C" w14:textId="77777777" w:rsidR="0023753E" w:rsidRPr="009A72FF" w:rsidRDefault="0023753E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54D3" w14:textId="77777777" w:rsidR="0023753E" w:rsidRPr="009A72FF" w:rsidRDefault="0023753E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1525" w14:textId="77777777" w:rsidR="0023753E" w:rsidRPr="009A72FF" w:rsidRDefault="0023753E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23753E" w:rsidRPr="009A72FF" w14:paraId="243E0198" w14:textId="77777777" w:rsidTr="00DF2F0B">
        <w:trPr>
          <w:trHeight w:val="55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0E7D5" w14:textId="77777777" w:rsidR="0023753E" w:rsidRPr="009A72FF" w:rsidRDefault="0023753E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525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9 (-0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  <w:r w:rsidRPr="00C525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0.1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AACC5" w14:textId="77777777" w:rsidR="0023753E" w:rsidRPr="009A72FF" w:rsidRDefault="0023753E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0.01 (-0.29, 0.27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702EBF6" w14:textId="77777777" w:rsidR="0023753E" w:rsidRPr="009A72FF" w:rsidRDefault="0023753E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RI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39DE" w14:textId="77777777" w:rsidR="0023753E" w:rsidRPr="009A72FF" w:rsidRDefault="0023753E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035E" w14:textId="77777777" w:rsidR="0023753E" w:rsidRPr="009A72FF" w:rsidRDefault="0023753E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23753E" w:rsidRPr="009A72FF" w14:paraId="3E768C09" w14:textId="77777777" w:rsidTr="00DF2F0B">
        <w:trPr>
          <w:trHeight w:val="563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FF2E4" w14:textId="77777777" w:rsidR="0023753E" w:rsidRPr="009A72FF" w:rsidRDefault="0023753E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525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5 (-0.17, 0.2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60A64" w14:textId="77777777" w:rsidR="0023753E" w:rsidRPr="009A72FF" w:rsidRDefault="0023753E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0.02 (-0.33, 0.29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97805" w14:textId="77777777" w:rsidR="0023753E" w:rsidRPr="009A72FF" w:rsidRDefault="0023753E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525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13 (-0.17, 0.4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4AE1B8D" w14:textId="77777777" w:rsidR="0023753E" w:rsidRPr="009A72FF" w:rsidRDefault="0023753E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SCT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D1DC" w14:textId="77777777" w:rsidR="0023753E" w:rsidRPr="009A72FF" w:rsidRDefault="0023753E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23753E" w:rsidRPr="009A72FF" w14:paraId="41DEB076" w14:textId="77777777" w:rsidTr="00DF2F0B">
        <w:trPr>
          <w:trHeight w:val="55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70810" w14:textId="77777777" w:rsidR="0023753E" w:rsidRPr="009A72FF" w:rsidRDefault="0023753E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525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5 (-0.17, 0.0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D4301" w14:textId="77777777" w:rsidR="0023753E" w:rsidRPr="009A72FF" w:rsidRDefault="0023753E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6 (-0.27, 0.39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03422" w14:textId="77777777" w:rsidR="0023753E" w:rsidRPr="009A72FF" w:rsidRDefault="0023753E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525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4 (-0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  <w:r w:rsidRPr="00C5250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 0.27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CF416" w14:textId="77777777" w:rsidR="0023753E" w:rsidRPr="009A72FF" w:rsidRDefault="0023753E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525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9 (-0.33, 0.14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A7CD406" w14:textId="77777777" w:rsidR="0023753E" w:rsidRPr="009A72FF" w:rsidRDefault="0023753E" w:rsidP="00DF2F0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C525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TiTA</w:t>
            </w:r>
          </w:p>
        </w:tc>
      </w:tr>
    </w:tbl>
    <w:p w14:paraId="1724873F" w14:textId="77777777" w:rsidR="0023753E" w:rsidRPr="009732D4" w:rsidRDefault="0023753E" w:rsidP="0023753E">
      <w:pPr>
        <w:jc w:val="left"/>
        <w:rPr>
          <w:rFonts w:ascii="Times New Roman" w:eastAsiaTheme="minorEastAsia" w:hAnsi="Times New Roman" w:cs="Times New Roman"/>
          <w:b/>
          <w:bCs/>
          <w:szCs w:val="21"/>
        </w:rPr>
      </w:pPr>
    </w:p>
    <w:p w14:paraId="6F653055" w14:textId="77777777" w:rsidR="0023753E" w:rsidRDefault="0023753E" w:rsidP="0023753E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ootnot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: </w:t>
      </w:r>
      <w:r w:rsidRPr="001E6B39">
        <w:rPr>
          <w:rFonts w:ascii="Times New Roman" w:hAnsi="Times New Roman" w:cs="Times New Roman"/>
          <w:szCs w:val="21"/>
        </w:rPr>
        <w:t>BCVA: Best corrected visual acuity;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>IVTA: Intravitreal injection triamcinolone; RITA: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>Retrobulbar injections triamcinolone; SCTA: Suprachoroidal triamcinolone; STiTA: Sub-Tenon’s infusion of triamcinolone; P</w:t>
      </w:r>
      <w:r>
        <w:rPr>
          <w:rFonts w:ascii="Times New Roman" w:hAnsi="Times New Roman" w:cs="Times New Roman"/>
          <w:szCs w:val="21"/>
        </w:rPr>
        <w:t>LA</w:t>
      </w:r>
      <w:r w:rsidRPr="001E6B39">
        <w:rPr>
          <w:rFonts w:ascii="Times New Roman" w:hAnsi="Times New Roman" w:cs="Times New Roman"/>
          <w:szCs w:val="21"/>
        </w:rPr>
        <w:t>: Placebo.</w:t>
      </w:r>
    </w:p>
    <w:p w14:paraId="17FC32C7" w14:textId="77777777" w:rsidR="0023753E" w:rsidRPr="00631220" w:rsidRDefault="0023753E" w:rsidP="0023753E">
      <w:pPr>
        <w:rPr>
          <w:rFonts w:eastAsiaTheme="minorEastAsia"/>
        </w:rPr>
      </w:pPr>
    </w:p>
    <w:p w14:paraId="4134C68C" w14:textId="77777777" w:rsidR="0023753E" w:rsidRDefault="0023753E" w:rsidP="0023753E">
      <w:pPr>
        <w:rPr>
          <w:rFonts w:eastAsiaTheme="minorEastAsia"/>
        </w:rPr>
      </w:pPr>
    </w:p>
    <w:p w14:paraId="20B1C2ED" w14:textId="77777777" w:rsidR="0023753E" w:rsidRDefault="0023753E" w:rsidP="0023753E">
      <w:pPr>
        <w:rPr>
          <w:rFonts w:eastAsiaTheme="minorEastAsia"/>
        </w:rPr>
      </w:pPr>
    </w:p>
    <w:p w14:paraId="5E8FBE4F" w14:textId="77777777" w:rsidR="0023753E" w:rsidRDefault="0023753E" w:rsidP="0023753E">
      <w:pPr>
        <w:rPr>
          <w:rFonts w:eastAsiaTheme="minorEastAsia"/>
        </w:rPr>
      </w:pPr>
    </w:p>
    <w:p w14:paraId="4B84D017" w14:textId="77777777" w:rsidR="0023753E" w:rsidRDefault="0023753E" w:rsidP="0023753E">
      <w:pPr>
        <w:rPr>
          <w:rFonts w:eastAsiaTheme="minorEastAsia"/>
        </w:rPr>
      </w:pPr>
    </w:p>
    <w:p w14:paraId="412FD1B4" w14:textId="77777777" w:rsidR="0023753E" w:rsidRPr="00631220" w:rsidRDefault="0023753E" w:rsidP="0023753E">
      <w:pPr>
        <w:rPr>
          <w:rFonts w:eastAsiaTheme="minorEastAsia"/>
        </w:rPr>
      </w:pPr>
    </w:p>
    <w:p w14:paraId="5666D2B7" w14:textId="77777777" w:rsidR="0093199D" w:rsidRPr="0023753E" w:rsidRDefault="0093199D"/>
    <w:sectPr w:rsidR="0093199D" w:rsidRPr="0023753E" w:rsidSect="0023753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53E"/>
    <w:rsid w:val="00052B9C"/>
    <w:rsid w:val="001A12E3"/>
    <w:rsid w:val="0023753E"/>
    <w:rsid w:val="0093199D"/>
    <w:rsid w:val="00A3635A"/>
    <w:rsid w:val="00BF1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EB528"/>
  <w15:chartTrackingRefBased/>
  <w15:docId w15:val="{F613C94A-0BD9-418A-B89A-A67FBD961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753E"/>
    <w:pPr>
      <w:widowControl w:val="0"/>
      <w:spacing w:after="0" w:line="240" w:lineRule="auto"/>
      <w:jc w:val="both"/>
    </w:pPr>
    <w:rPr>
      <w:rFonts w:eastAsia="Times New Roman"/>
      <w:sz w:val="24"/>
      <w:szCs w:val="22"/>
      <w14:ligatures w14:val="none"/>
    </w:rPr>
  </w:style>
  <w:style w:type="paragraph" w:styleId="2">
    <w:name w:val="heading 2"/>
    <w:basedOn w:val="a"/>
    <w:next w:val="a"/>
    <w:link w:val="20"/>
    <w:uiPriority w:val="9"/>
    <w:unhideWhenUsed/>
    <w:qFormat/>
    <w:rsid w:val="0023753E"/>
    <w:pPr>
      <w:keepNext/>
      <w:keepLines/>
      <w:spacing w:before="60" w:after="60"/>
      <w:outlineLvl w:val="1"/>
    </w:pPr>
    <w:rPr>
      <w:rFonts w:ascii="Times New Roman" w:hAnsi="Times New Roman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23753E"/>
    <w:rPr>
      <w:rFonts w:ascii="Times New Roman" w:eastAsia="Times New Roman" w:hAnsi="Times New Roman" w:cstheme="majorBidi"/>
      <w:b/>
      <w:bCs/>
      <w:sz w:val="24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liu</dc:creator>
  <cp:keywords/>
  <dc:description/>
  <cp:lastModifiedBy>cecilia liu</cp:lastModifiedBy>
  <cp:revision>2</cp:revision>
  <dcterms:created xsi:type="dcterms:W3CDTF">2025-01-08T03:34:00Z</dcterms:created>
  <dcterms:modified xsi:type="dcterms:W3CDTF">2025-01-11T01:57:00Z</dcterms:modified>
</cp:coreProperties>
</file>